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972"/>
        <w:gridCol w:w="2410"/>
      </w:tblGrid>
      <w:tr w:rsidR="0045181B" w:rsidRPr="0032492F" w14:paraId="0BDB93E0" w14:textId="77777777" w:rsidTr="0045181B">
        <w:tc>
          <w:tcPr>
            <w:tcW w:w="2972" w:type="dxa"/>
          </w:tcPr>
          <w:p w14:paraId="7D9DD07E" w14:textId="77777777" w:rsidR="0045181B" w:rsidRPr="0032492F" w:rsidRDefault="004518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2A547F77" w14:textId="13AF7237" w:rsidR="0045181B" w:rsidRPr="0032492F" w:rsidRDefault="0045181B">
            <w:pPr>
              <w:rPr>
                <w:rFonts w:ascii="Times New Roman" w:hAnsi="Times New Roman" w:cs="Times New Roman"/>
              </w:rPr>
            </w:pPr>
            <w:r w:rsidRPr="0032492F">
              <w:rPr>
                <w:rFonts w:ascii="Times New Roman" w:hAnsi="Times New Roman" w:cs="Times New Roman"/>
              </w:rPr>
              <w:t>Cirrhosis n=122</w:t>
            </w:r>
          </w:p>
        </w:tc>
      </w:tr>
      <w:tr w:rsidR="0045181B" w:rsidRPr="0032492F" w14:paraId="230C3B9D" w14:textId="77777777" w:rsidTr="0045181B">
        <w:tc>
          <w:tcPr>
            <w:tcW w:w="2972" w:type="dxa"/>
          </w:tcPr>
          <w:p w14:paraId="01C4B06D" w14:textId="561B127F" w:rsidR="0045181B" w:rsidRPr="0032492F" w:rsidRDefault="0045181B">
            <w:pPr>
              <w:rPr>
                <w:rFonts w:ascii="Times New Roman" w:hAnsi="Times New Roman" w:cs="Times New Roman"/>
              </w:rPr>
            </w:pPr>
            <w:r w:rsidRPr="0032492F">
              <w:rPr>
                <w:rFonts w:ascii="Times New Roman" w:hAnsi="Times New Roman" w:cs="Times New Roman"/>
              </w:rPr>
              <w:t>Age Mean years (SD)</w:t>
            </w:r>
          </w:p>
        </w:tc>
        <w:tc>
          <w:tcPr>
            <w:tcW w:w="2410" w:type="dxa"/>
          </w:tcPr>
          <w:p w14:paraId="71B0F3FA" w14:textId="7449A9E4" w:rsidR="0045181B" w:rsidRPr="0032492F" w:rsidRDefault="0045181B">
            <w:pPr>
              <w:rPr>
                <w:rFonts w:ascii="Times New Roman" w:hAnsi="Times New Roman" w:cs="Times New Roman"/>
              </w:rPr>
            </w:pPr>
            <w:r w:rsidRPr="0032492F">
              <w:rPr>
                <w:rFonts w:ascii="Times New Roman" w:hAnsi="Times New Roman" w:cs="Times New Roman"/>
              </w:rPr>
              <w:t>60 (8.9)</w:t>
            </w:r>
          </w:p>
        </w:tc>
      </w:tr>
      <w:tr w:rsidR="0045181B" w:rsidRPr="0032492F" w14:paraId="4B3B1662" w14:textId="77777777" w:rsidTr="0045181B">
        <w:tc>
          <w:tcPr>
            <w:tcW w:w="2972" w:type="dxa"/>
          </w:tcPr>
          <w:p w14:paraId="2757A9AA" w14:textId="78F75EC4" w:rsidR="0045181B" w:rsidRPr="0032492F" w:rsidRDefault="0045181B">
            <w:pPr>
              <w:rPr>
                <w:rFonts w:ascii="Times New Roman" w:hAnsi="Times New Roman" w:cs="Times New Roman"/>
              </w:rPr>
            </w:pPr>
            <w:r w:rsidRPr="0032492F">
              <w:rPr>
                <w:rFonts w:ascii="Times New Roman" w:hAnsi="Times New Roman" w:cs="Times New Roman"/>
              </w:rPr>
              <w:t>Female/male %</w:t>
            </w:r>
          </w:p>
        </w:tc>
        <w:tc>
          <w:tcPr>
            <w:tcW w:w="2410" w:type="dxa"/>
          </w:tcPr>
          <w:p w14:paraId="69149800" w14:textId="1AD83176" w:rsidR="0045181B" w:rsidRPr="0032492F" w:rsidRDefault="0045181B">
            <w:pPr>
              <w:rPr>
                <w:rFonts w:ascii="Times New Roman" w:hAnsi="Times New Roman" w:cs="Times New Roman"/>
              </w:rPr>
            </w:pPr>
            <w:r w:rsidRPr="0032492F">
              <w:rPr>
                <w:rFonts w:ascii="Times New Roman" w:hAnsi="Times New Roman" w:cs="Times New Roman"/>
              </w:rPr>
              <w:t>25/97 (21%/79%)</w:t>
            </w:r>
          </w:p>
        </w:tc>
      </w:tr>
      <w:tr w:rsidR="0045181B" w:rsidRPr="0032492F" w14:paraId="54CB51F6" w14:textId="77777777" w:rsidTr="0045181B">
        <w:tc>
          <w:tcPr>
            <w:tcW w:w="2972" w:type="dxa"/>
          </w:tcPr>
          <w:p w14:paraId="2AD578A7" w14:textId="77777777" w:rsidR="0045181B" w:rsidRPr="0032492F" w:rsidRDefault="0045181B">
            <w:pPr>
              <w:rPr>
                <w:rFonts w:ascii="Times New Roman" w:hAnsi="Times New Roman" w:cs="Times New Roman"/>
              </w:rPr>
            </w:pPr>
            <w:r w:rsidRPr="0032492F">
              <w:rPr>
                <w:rFonts w:ascii="Times New Roman" w:hAnsi="Times New Roman" w:cs="Times New Roman"/>
              </w:rPr>
              <w:t>Education</w:t>
            </w:r>
          </w:p>
          <w:p w14:paraId="5928A140" w14:textId="77777777" w:rsidR="0045181B" w:rsidRPr="0032492F" w:rsidRDefault="0045181B" w:rsidP="0045181B">
            <w:pPr>
              <w:pStyle w:val="Listeafsnit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32492F">
              <w:rPr>
                <w:rFonts w:ascii="Times New Roman" w:hAnsi="Times New Roman" w:cs="Times New Roman"/>
              </w:rPr>
              <w:t>Under 13 years</w:t>
            </w:r>
          </w:p>
          <w:p w14:paraId="34D69D2C" w14:textId="16BD3C05" w:rsidR="0045181B" w:rsidRPr="0032492F" w:rsidRDefault="0045181B" w:rsidP="0045181B">
            <w:pPr>
              <w:pStyle w:val="Listeafsnit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32492F">
              <w:rPr>
                <w:rFonts w:ascii="Times New Roman" w:hAnsi="Times New Roman" w:cs="Times New Roman"/>
              </w:rPr>
              <w:t>Over 13 years</w:t>
            </w:r>
          </w:p>
        </w:tc>
        <w:tc>
          <w:tcPr>
            <w:tcW w:w="2410" w:type="dxa"/>
          </w:tcPr>
          <w:p w14:paraId="7EC172A6" w14:textId="77777777" w:rsidR="0045181B" w:rsidRPr="0032492F" w:rsidRDefault="0045181B">
            <w:pPr>
              <w:rPr>
                <w:rFonts w:ascii="Times New Roman" w:hAnsi="Times New Roman" w:cs="Times New Roman"/>
              </w:rPr>
            </w:pPr>
          </w:p>
          <w:p w14:paraId="7782B95F" w14:textId="25850111" w:rsidR="0045181B" w:rsidRPr="0032492F" w:rsidRDefault="0045181B">
            <w:pPr>
              <w:rPr>
                <w:rFonts w:ascii="Times New Roman" w:hAnsi="Times New Roman" w:cs="Times New Roman"/>
              </w:rPr>
            </w:pPr>
            <w:r w:rsidRPr="0032492F">
              <w:rPr>
                <w:rFonts w:ascii="Times New Roman" w:hAnsi="Times New Roman" w:cs="Times New Roman"/>
              </w:rPr>
              <w:t>28 (23%)</w:t>
            </w:r>
          </w:p>
          <w:p w14:paraId="28586638" w14:textId="3C928DDF" w:rsidR="0045181B" w:rsidRPr="0032492F" w:rsidRDefault="0045181B">
            <w:pPr>
              <w:rPr>
                <w:rFonts w:ascii="Times New Roman" w:hAnsi="Times New Roman" w:cs="Times New Roman"/>
              </w:rPr>
            </w:pPr>
            <w:r w:rsidRPr="0032492F">
              <w:rPr>
                <w:rFonts w:ascii="Times New Roman" w:hAnsi="Times New Roman" w:cs="Times New Roman"/>
              </w:rPr>
              <w:t>94 (77%)</w:t>
            </w:r>
          </w:p>
        </w:tc>
      </w:tr>
      <w:tr w:rsidR="0045181B" w:rsidRPr="0032492F" w14:paraId="09E230B9" w14:textId="77777777" w:rsidTr="0045181B">
        <w:tc>
          <w:tcPr>
            <w:tcW w:w="2972" w:type="dxa"/>
          </w:tcPr>
          <w:p w14:paraId="17141F7D" w14:textId="7D0AB968" w:rsidR="0045181B" w:rsidRPr="0032492F" w:rsidRDefault="008E06B8">
            <w:pPr>
              <w:rPr>
                <w:rFonts w:ascii="Times New Roman" w:hAnsi="Times New Roman" w:cs="Times New Roman"/>
              </w:rPr>
            </w:pPr>
            <w:r w:rsidRPr="0032492F">
              <w:rPr>
                <w:rFonts w:ascii="Times New Roman" w:hAnsi="Times New Roman" w:cs="Times New Roman"/>
              </w:rPr>
              <w:t>MELD mean (SD)</w:t>
            </w:r>
          </w:p>
        </w:tc>
        <w:tc>
          <w:tcPr>
            <w:tcW w:w="2410" w:type="dxa"/>
          </w:tcPr>
          <w:p w14:paraId="7A08BF12" w14:textId="1297EB5E" w:rsidR="0045181B" w:rsidRPr="0032492F" w:rsidRDefault="008E06B8">
            <w:pPr>
              <w:rPr>
                <w:rFonts w:ascii="Times New Roman" w:hAnsi="Times New Roman" w:cs="Times New Roman"/>
              </w:rPr>
            </w:pPr>
            <w:r w:rsidRPr="0032492F">
              <w:rPr>
                <w:rFonts w:ascii="Times New Roman" w:hAnsi="Times New Roman" w:cs="Times New Roman"/>
              </w:rPr>
              <w:t>11.5 (4.9)</w:t>
            </w:r>
          </w:p>
        </w:tc>
      </w:tr>
      <w:tr w:rsidR="0045181B" w:rsidRPr="0032492F" w14:paraId="1863289B" w14:textId="77777777" w:rsidTr="0045181B">
        <w:tc>
          <w:tcPr>
            <w:tcW w:w="2972" w:type="dxa"/>
          </w:tcPr>
          <w:p w14:paraId="4573EEF7" w14:textId="38F3523A" w:rsidR="0045181B" w:rsidRPr="0032492F" w:rsidRDefault="008E06B8">
            <w:pPr>
              <w:rPr>
                <w:rFonts w:ascii="Times New Roman" w:hAnsi="Times New Roman" w:cs="Times New Roman"/>
              </w:rPr>
            </w:pPr>
            <w:r w:rsidRPr="0032492F">
              <w:rPr>
                <w:rFonts w:ascii="Times New Roman" w:hAnsi="Times New Roman" w:cs="Times New Roman"/>
              </w:rPr>
              <w:t>Previous overt HE</w:t>
            </w:r>
          </w:p>
        </w:tc>
        <w:tc>
          <w:tcPr>
            <w:tcW w:w="2410" w:type="dxa"/>
          </w:tcPr>
          <w:p w14:paraId="0BA357B2" w14:textId="07631AE8" w:rsidR="0045181B" w:rsidRPr="0032492F" w:rsidRDefault="008E06B8">
            <w:pPr>
              <w:rPr>
                <w:rFonts w:ascii="Times New Roman" w:hAnsi="Times New Roman" w:cs="Times New Roman"/>
              </w:rPr>
            </w:pPr>
            <w:r w:rsidRPr="0032492F">
              <w:rPr>
                <w:rFonts w:ascii="Times New Roman" w:hAnsi="Times New Roman" w:cs="Times New Roman"/>
              </w:rPr>
              <w:t>33 (27%)</w:t>
            </w:r>
          </w:p>
        </w:tc>
      </w:tr>
    </w:tbl>
    <w:p w14:paraId="19D341E5" w14:textId="77777777" w:rsidR="00A57CEC" w:rsidRDefault="00A57CEC"/>
    <w:sectPr w:rsidR="00A57CE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672BC4"/>
    <w:multiLevelType w:val="hybridMultilevel"/>
    <w:tmpl w:val="7B62D59C"/>
    <w:lvl w:ilvl="0" w:tplc="8F0410A2">
      <w:start w:val="60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361464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attachedTemplate r:id="rId1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81B"/>
    <w:rsid w:val="00010BB3"/>
    <w:rsid w:val="0001519B"/>
    <w:rsid w:val="000854BB"/>
    <w:rsid w:val="000865E6"/>
    <w:rsid w:val="000A3FBB"/>
    <w:rsid w:val="000C45D8"/>
    <w:rsid w:val="000D55A8"/>
    <w:rsid w:val="000E18F6"/>
    <w:rsid w:val="00151DC4"/>
    <w:rsid w:val="001B73C4"/>
    <w:rsid w:val="001E3D52"/>
    <w:rsid w:val="001E7393"/>
    <w:rsid w:val="001F4990"/>
    <w:rsid w:val="00216516"/>
    <w:rsid w:val="002516BB"/>
    <w:rsid w:val="0026000D"/>
    <w:rsid w:val="0028159D"/>
    <w:rsid w:val="002A23E8"/>
    <w:rsid w:val="002A5C7C"/>
    <w:rsid w:val="002B3791"/>
    <w:rsid w:val="00303BA8"/>
    <w:rsid w:val="00320B29"/>
    <w:rsid w:val="0032492F"/>
    <w:rsid w:val="003531A7"/>
    <w:rsid w:val="003547D9"/>
    <w:rsid w:val="00390E59"/>
    <w:rsid w:val="003B0BB9"/>
    <w:rsid w:val="003C7E2B"/>
    <w:rsid w:val="003E2F0D"/>
    <w:rsid w:val="0043130A"/>
    <w:rsid w:val="004364B6"/>
    <w:rsid w:val="0045181B"/>
    <w:rsid w:val="004838E3"/>
    <w:rsid w:val="004B7DB7"/>
    <w:rsid w:val="004C20AE"/>
    <w:rsid w:val="004D0CB1"/>
    <w:rsid w:val="004D335B"/>
    <w:rsid w:val="004E747D"/>
    <w:rsid w:val="00530EE8"/>
    <w:rsid w:val="00565780"/>
    <w:rsid w:val="00585712"/>
    <w:rsid w:val="00587519"/>
    <w:rsid w:val="005C4D33"/>
    <w:rsid w:val="00620624"/>
    <w:rsid w:val="0062746F"/>
    <w:rsid w:val="006A740A"/>
    <w:rsid w:val="006C2CA5"/>
    <w:rsid w:val="007009B8"/>
    <w:rsid w:val="00712F9D"/>
    <w:rsid w:val="007212CE"/>
    <w:rsid w:val="00723F80"/>
    <w:rsid w:val="00732EE3"/>
    <w:rsid w:val="007B5A48"/>
    <w:rsid w:val="007C5C2C"/>
    <w:rsid w:val="00834F62"/>
    <w:rsid w:val="008504F1"/>
    <w:rsid w:val="00852CEF"/>
    <w:rsid w:val="008574B0"/>
    <w:rsid w:val="008779BD"/>
    <w:rsid w:val="008E06B8"/>
    <w:rsid w:val="008E0AC7"/>
    <w:rsid w:val="008F10DF"/>
    <w:rsid w:val="008F138E"/>
    <w:rsid w:val="00972854"/>
    <w:rsid w:val="009965A6"/>
    <w:rsid w:val="009B5E4C"/>
    <w:rsid w:val="00A06C8C"/>
    <w:rsid w:val="00A57CEC"/>
    <w:rsid w:val="00A7305D"/>
    <w:rsid w:val="00A734F1"/>
    <w:rsid w:val="00A926E2"/>
    <w:rsid w:val="00AB4BA9"/>
    <w:rsid w:val="00B45241"/>
    <w:rsid w:val="00B63360"/>
    <w:rsid w:val="00B85239"/>
    <w:rsid w:val="00BA3346"/>
    <w:rsid w:val="00BC108C"/>
    <w:rsid w:val="00BF4402"/>
    <w:rsid w:val="00C15158"/>
    <w:rsid w:val="00C31CD5"/>
    <w:rsid w:val="00C429CF"/>
    <w:rsid w:val="00C536B0"/>
    <w:rsid w:val="00CB7425"/>
    <w:rsid w:val="00CD4338"/>
    <w:rsid w:val="00CE2295"/>
    <w:rsid w:val="00D07EAC"/>
    <w:rsid w:val="00D47C19"/>
    <w:rsid w:val="00D52E25"/>
    <w:rsid w:val="00D76D38"/>
    <w:rsid w:val="00DC1549"/>
    <w:rsid w:val="00DC451A"/>
    <w:rsid w:val="00E4224F"/>
    <w:rsid w:val="00E713EE"/>
    <w:rsid w:val="00ED48AE"/>
    <w:rsid w:val="00F035AF"/>
    <w:rsid w:val="00F10331"/>
    <w:rsid w:val="00F4455D"/>
    <w:rsid w:val="00F6261D"/>
    <w:rsid w:val="00F91A2E"/>
    <w:rsid w:val="00FC3954"/>
    <w:rsid w:val="00FC7CFF"/>
    <w:rsid w:val="00FE5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0BABC32"/>
  <w15:chartTrackingRefBased/>
  <w15:docId w15:val="{21F5230F-2D8D-9A43-A442-1FEEC0AAC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Overskrift2">
    <w:name w:val="heading 2"/>
    <w:basedOn w:val="Normal"/>
    <w:next w:val="Normal"/>
    <w:link w:val="Overskrift2Tegn"/>
    <w:autoRedefine/>
    <w:uiPriority w:val="9"/>
    <w:unhideWhenUsed/>
    <w:qFormat/>
    <w:rsid w:val="003531A7"/>
    <w:pPr>
      <w:keepNext/>
      <w:keepLines/>
      <w:spacing w:before="40" w:line="360" w:lineRule="auto"/>
      <w:outlineLvl w:val="1"/>
    </w:pPr>
    <w:rPr>
      <w:rFonts w:ascii="Arial" w:eastAsiaTheme="majorEastAsia" w:hAnsi="Arial" w:cstheme="majorBidi"/>
      <w:color w:val="177B62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3531A7"/>
    <w:rPr>
      <w:rFonts w:ascii="Arial" w:eastAsiaTheme="majorEastAsia" w:hAnsi="Arial" w:cstheme="majorBidi"/>
      <w:color w:val="177B62"/>
      <w:szCs w:val="26"/>
    </w:rPr>
  </w:style>
  <w:style w:type="table" w:styleId="Tabel-Gitter">
    <w:name w:val="Table Grid"/>
    <w:basedOn w:val="Tabel-Normal"/>
    <w:uiPriority w:val="39"/>
    <w:rsid w:val="004518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45181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7</Words>
  <Characters>16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ette Enok Munk Lauridsen</cp:lastModifiedBy>
  <cp:revision>2</cp:revision>
  <dcterms:created xsi:type="dcterms:W3CDTF">2024-05-28T17:01:00Z</dcterms:created>
  <dcterms:modified xsi:type="dcterms:W3CDTF">2024-05-28T17:16:00Z</dcterms:modified>
</cp:coreProperties>
</file>